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206"/>
        <w:gridCol w:w="1559"/>
      </w:tblGrid>
      <w:tr w:rsidR="00C9152A" w:rsidRPr="00623F6D" w14:paraId="227069F4" w14:textId="701029B9" w:rsidTr="497DB1F6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497DB1F6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497DB1F6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206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C316C9" w14:textId="7282B078" w:rsidR="00C9152A" w:rsidRPr="00A95D8C" w:rsidRDefault="00A0209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  <w:r w:rsidR="00AF383A">
              <w:rPr>
                <w:szCs w:val="24"/>
              </w:rPr>
              <w:t xml:space="preserve">, </w:t>
            </w:r>
            <w:r w:rsidR="00493BF3">
              <w:rPr>
                <w:szCs w:val="24"/>
              </w:rPr>
              <w:t>Abstract</w:t>
            </w:r>
          </w:p>
        </w:tc>
      </w:tr>
      <w:tr w:rsidR="00C9152A" w:rsidRPr="009C6FD6" w14:paraId="34F5E981" w14:textId="744DE5B2" w:rsidTr="497DB1F6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206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46275B8" w:rsidR="00C9152A" w:rsidRPr="00A95D8C" w:rsidRDefault="00493BF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497DB1F6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497DB1F6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206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73EF33" w14:textId="1595AEF3" w:rsidR="00C9152A" w:rsidRPr="00083F10" w:rsidRDefault="00F22C3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>
              <w:rPr>
                <w:szCs w:val="24"/>
              </w:rPr>
              <w:t>Abstract</w:t>
            </w:r>
            <w:r w:rsidR="00542525">
              <w:rPr>
                <w:szCs w:val="24"/>
              </w:rPr>
              <w:t xml:space="preserve">, </w:t>
            </w:r>
            <w:r w:rsidR="00083F10" w:rsidRPr="00083F10">
              <w:rPr>
                <w:szCs w:val="24"/>
              </w:rPr>
              <w:t>Trial design and trial data</w:t>
            </w:r>
          </w:p>
        </w:tc>
      </w:tr>
      <w:tr w:rsidR="00C9152A" w:rsidRPr="009C6FD6" w14:paraId="31B48C7D" w14:textId="60AC27EE" w:rsidTr="497DB1F6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0" w:name="_Hlk220492926"/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206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_Hlk220492972"/>
            <w:r w:rsidRPr="00A95D8C">
              <w:rPr>
                <w:szCs w:val="24"/>
              </w:rPr>
              <w:t>Where the trial protocol and statistical analysis plan can be accessed</w:t>
            </w:r>
            <w:bookmarkEnd w:id="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4CA650A" w:rsidR="00C9152A" w:rsidRPr="00644174" w:rsidRDefault="00644174" w:rsidP="497DB1F6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644174">
              <w:t>Availability of data and materials</w:t>
            </w:r>
            <w:r>
              <w:t xml:space="preserve">, </w:t>
            </w:r>
            <w:r w:rsidR="00D214C2" w:rsidRPr="00D214C2">
              <w:t>Ethics approval and consent to participate</w:t>
            </w:r>
          </w:p>
        </w:tc>
      </w:tr>
      <w:tr w:rsidR="00C9152A" w:rsidRPr="009C6FD6" w14:paraId="4E1B2A1C" w14:textId="4A3A1824" w:rsidTr="497DB1F6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206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2" w:name="_Hlk220492995"/>
            <w:r>
              <w:t>Where and how the individual de-identified participant data (including data dictionary), statistical code and any other materials can be accessed</w:t>
            </w:r>
            <w:bookmarkEnd w:id="2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FBBDFF1" w:rsidR="00C9152A" w:rsidRPr="00A95D8C" w:rsidRDefault="493207A9" w:rsidP="540A4E01">
            <w:pPr>
              <w:pStyle w:val="TableBody"/>
              <w:autoSpaceDE w:val="0"/>
              <w:autoSpaceDN w:val="0"/>
              <w:adjustRightInd w:val="0"/>
            </w:pPr>
            <w:proofErr w:type="spellStart"/>
            <w:r>
              <w:t>n.a.</w:t>
            </w:r>
            <w:proofErr w:type="spellEnd"/>
          </w:p>
        </w:tc>
      </w:tr>
      <w:bookmarkEnd w:id="0"/>
      <w:tr w:rsidR="00C9152A" w:rsidRPr="009C6FD6" w14:paraId="4BCC1AC8" w14:textId="3B0E5363" w:rsidTr="497DB1F6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206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6C616FA" w:rsidR="00C9152A" w:rsidRPr="00A95D8C" w:rsidRDefault="00C901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901FC">
              <w:rPr>
                <w:szCs w:val="24"/>
              </w:rPr>
              <w:t>Competing interests</w:t>
            </w:r>
            <w:r>
              <w:rPr>
                <w:szCs w:val="24"/>
              </w:rPr>
              <w:t xml:space="preserve">, </w:t>
            </w:r>
            <w:r w:rsidR="009D42D6" w:rsidRPr="009D42D6">
              <w:rPr>
                <w:szCs w:val="24"/>
              </w:rPr>
              <w:t>Authors' contributions</w:t>
            </w:r>
          </w:p>
        </w:tc>
      </w:tr>
      <w:tr w:rsidR="00C9152A" w:rsidRPr="009C6FD6" w14:paraId="682C303D" w14:textId="6CC64502" w:rsidTr="497DB1F6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206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A1990FF" w:rsidR="00C9152A" w:rsidRPr="00A95D8C" w:rsidRDefault="009D42D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901FC">
              <w:rPr>
                <w:szCs w:val="24"/>
              </w:rPr>
              <w:t>Competing interests</w:t>
            </w:r>
            <w:r>
              <w:rPr>
                <w:szCs w:val="24"/>
              </w:rPr>
              <w:t xml:space="preserve">, </w:t>
            </w:r>
            <w:r w:rsidRPr="009D42D6">
              <w:rPr>
                <w:szCs w:val="24"/>
              </w:rPr>
              <w:t>Authors' contributions</w:t>
            </w:r>
          </w:p>
        </w:tc>
      </w:tr>
      <w:tr w:rsidR="00C9152A" w:rsidRPr="009C6FD6" w14:paraId="7038E3A9" w14:textId="2A12DA6B" w:rsidTr="497DB1F6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497DB1F6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206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6017B0" w14:textId="4D137EC8" w:rsidR="00C9152A" w:rsidRPr="00A95D8C" w:rsidRDefault="00D72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 w:rsidR="00C9152A" w:rsidRPr="009C6FD6" w14:paraId="78EFFCFC" w14:textId="1A79AD0E" w:rsidTr="497DB1F6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206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9963C0F" w:rsidR="00C9152A" w:rsidRPr="00A95D8C" w:rsidRDefault="00D72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</w:t>
            </w:r>
          </w:p>
        </w:tc>
      </w:tr>
      <w:tr w:rsidR="00C9152A" w:rsidRPr="009C6FD6" w14:paraId="281CCBEB" w14:textId="56BB2C90" w:rsidTr="497DB1F6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497DB1F6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206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3" w:name="_Hlk220493015"/>
            <w:r w:rsidRPr="00A95D8C">
              <w:rPr>
                <w:szCs w:val="24"/>
              </w:rPr>
              <w:t>Details of patient or public involvement in the design, conduct and reporting of the trial</w:t>
            </w:r>
            <w:bookmarkEnd w:id="3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7C5A4A" w14:textId="7D2B7053" w:rsidR="00C9152A" w:rsidRPr="00A95D8C" w:rsidRDefault="1350D652" w:rsidP="00290903">
            <w:pPr>
              <w:pStyle w:val="TableBody"/>
              <w:autoSpaceDE w:val="0"/>
              <w:autoSpaceDN w:val="0"/>
              <w:adjustRightInd w:val="0"/>
            </w:pPr>
            <w:proofErr w:type="spellStart"/>
            <w:r>
              <w:t>n.a.</w:t>
            </w:r>
            <w:proofErr w:type="spellEnd"/>
          </w:p>
        </w:tc>
      </w:tr>
      <w:tr w:rsidR="00C9152A" w:rsidRPr="009C6FD6" w14:paraId="1B0AA934" w14:textId="78A0B4A0" w:rsidTr="497DB1F6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206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B99B858" w:rsidR="00C9152A" w:rsidRPr="00A95D8C" w:rsidRDefault="00975F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75F81">
              <w:rPr>
                <w:szCs w:val="24"/>
              </w:rPr>
              <w:t>Trial design and trial data</w:t>
            </w:r>
            <w:r>
              <w:rPr>
                <w:szCs w:val="24"/>
              </w:rPr>
              <w:t xml:space="preserve">, </w:t>
            </w:r>
            <w:r w:rsidR="007F523F" w:rsidRPr="007F523F">
              <w:rPr>
                <w:szCs w:val="24"/>
              </w:rPr>
              <w:t>Collection and Handling of Data</w:t>
            </w:r>
            <w:r w:rsidR="007F523F">
              <w:rPr>
                <w:szCs w:val="24"/>
              </w:rPr>
              <w:t xml:space="preserve">, </w:t>
            </w:r>
            <w:r w:rsidR="007F523F" w:rsidRPr="007F523F">
              <w:rPr>
                <w:szCs w:val="24"/>
              </w:rPr>
              <w:t>Sample Size and statistical methods</w:t>
            </w:r>
          </w:p>
        </w:tc>
      </w:tr>
      <w:tr w:rsidR="00C9152A" w:rsidRPr="009C6FD6" w14:paraId="504060DC" w14:textId="1CE080D1" w:rsidTr="497DB1F6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206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37265FD" w:rsidR="00C9152A" w:rsidRPr="00A95D8C" w:rsidRDefault="00333A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07CFBB74" w14:textId="6D99B237" w:rsidTr="497DB1F6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206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CE9C242" w:rsidR="00C9152A" w:rsidRPr="00A95D8C" w:rsidRDefault="00D5627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5627A">
              <w:rPr>
                <w:szCs w:val="24"/>
              </w:rPr>
              <w:t>Recruitment and Randomization</w:t>
            </w:r>
            <w:r w:rsidR="00F47E52">
              <w:rPr>
                <w:szCs w:val="24"/>
              </w:rPr>
              <w:t>,</w:t>
            </w:r>
            <w:r>
              <w:t xml:space="preserve"> </w:t>
            </w:r>
            <w:r w:rsidRPr="00D5627A">
              <w:rPr>
                <w:szCs w:val="24"/>
              </w:rPr>
              <w:t>Collection and Handling of Data</w:t>
            </w:r>
          </w:p>
        </w:tc>
      </w:tr>
      <w:tr w:rsidR="00C9152A" w:rsidRPr="009C6FD6" w14:paraId="63E60961" w14:textId="6DA5DE5A" w:rsidTr="497DB1F6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206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44B3982" w:rsidR="00C9152A" w:rsidRPr="00A95D8C" w:rsidRDefault="007D46A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ervention</w:t>
            </w:r>
          </w:p>
        </w:tc>
      </w:tr>
      <w:tr w:rsidR="00C9152A" w:rsidRPr="009C6FD6" w14:paraId="1B8703A1" w14:textId="0F2F908D" w:rsidTr="497DB1F6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206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A5BAE03" w:rsidR="00C9152A" w:rsidRPr="00A95D8C" w:rsidRDefault="00BF1B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06640195" w14:textId="75DF5534" w:rsidTr="497DB1F6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206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70D0B21" w:rsidR="00BF1BCB" w:rsidRPr="00A95D8C" w:rsidRDefault="003E1AF2" w:rsidP="2D8FE855">
            <w:pPr>
              <w:pStyle w:val="TableBody"/>
              <w:autoSpaceDE w:val="0"/>
              <w:autoSpaceDN w:val="0"/>
              <w:adjustRightInd w:val="0"/>
            </w:pPr>
            <w:r>
              <w:t>Intervention, Patients,</w:t>
            </w:r>
            <w:r w:rsidR="00BF1BCB">
              <w:t xml:space="preserve"> </w:t>
            </w:r>
            <w:r w:rsidR="1787825A">
              <w:t>Suppl. File 2</w:t>
            </w:r>
          </w:p>
        </w:tc>
      </w:tr>
      <w:tr w:rsidR="00C9152A" w:rsidRPr="009C6FD6" w14:paraId="410EB5A4" w14:textId="615C4092" w:rsidTr="497DB1F6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206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F6B9F29" w:rsidR="00C9152A" w:rsidRPr="00A95D8C" w:rsidRDefault="00FF53F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tients, Study Outcome</w:t>
            </w:r>
          </w:p>
        </w:tc>
      </w:tr>
      <w:tr w:rsidR="00C9152A" w:rsidRPr="009C6FD6" w14:paraId="2539364F" w14:textId="6BF97131" w:rsidTr="497DB1F6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206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798C372" w:rsidR="00C9152A" w:rsidRPr="00A95D8C" w:rsidRDefault="00F651F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651FA">
              <w:rPr>
                <w:szCs w:val="24"/>
              </w:rPr>
              <w:t>Collection and Handling of Data</w:t>
            </w:r>
            <w:r>
              <w:rPr>
                <w:szCs w:val="24"/>
              </w:rPr>
              <w:t xml:space="preserve">, </w:t>
            </w:r>
            <w:r w:rsidR="008A70AF" w:rsidRPr="008A70AF">
              <w:rPr>
                <w:szCs w:val="24"/>
              </w:rPr>
              <w:t>Sample Size and statistical methods</w:t>
            </w:r>
          </w:p>
        </w:tc>
      </w:tr>
      <w:tr w:rsidR="00C9152A" w:rsidRPr="009C6FD6" w14:paraId="047F000B" w14:textId="31EAAA04" w:rsidTr="497DB1F6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206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5938A01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Sample Size and statistical methods</w:t>
            </w:r>
          </w:p>
        </w:tc>
      </w:tr>
      <w:tr w:rsidR="00C9152A" w:rsidRPr="009C6FD6" w14:paraId="5CB30557" w14:textId="313F18EA" w:rsidTr="497DB1F6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206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B27CC5F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Sample Size and statistical methods</w:t>
            </w:r>
          </w:p>
        </w:tc>
      </w:tr>
      <w:tr w:rsidR="00C9152A" w:rsidRPr="009C6FD6" w14:paraId="2051DFA3" w14:textId="3FCF8DCA" w:rsidTr="497DB1F6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206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497DB1F6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206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CB3B9C" w14:textId="1C56184B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Sample Size and statistical methods</w:t>
            </w:r>
          </w:p>
        </w:tc>
      </w:tr>
      <w:tr w:rsidR="00C9152A" w:rsidRPr="009C6FD6" w14:paraId="42F6F25F" w14:textId="6CBA90EF" w:rsidTr="497DB1F6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206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D2019F9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Sample Size and statistical methods</w:t>
            </w:r>
          </w:p>
        </w:tc>
      </w:tr>
      <w:tr w:rsidR="00DB5D01" w:rsidRPr="009C6FD6" w14:paraId="3EBDFA55" w14:textId="77777777" w:rsidTr="497DB1F6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206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497DB1F6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206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7C76F89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Sample Size and statistical methods</w:t>
            </w:r>
          </w:p>
        </w:tc>
      </w:tr>
      <w:tr w:rsidR="00C9152A" w:rsidRPr="009C6FD6" w14:paraId="0881AFB4" w14:textId="676FDCF0" w:rsidTr="497DB1F6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206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6A7BA7F" w:rsidR="00C9152A" w:rsidRPr="00A95D8C" w:rsidRDefault="008A70A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A70AF">
              <w:rPr>
                <w:szCs w:val="24"/>
              </w:rPr>
              <w:t>Collection and Handling of Data, Sample Size and statistical methods</w:t>
            </w:r>
          </w:p>
        </w:tc>
      </w:tr>
      <w:tr w:rsidR="00C9152A" w:rsidRPr="009C6FD6" w14:paraId="0875E72E" w14:textId="2FC6D0E6" w:rsidTr="497DB1F6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206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C9A6C42" w:rsidR="00C9152A" w:rsidRPr="00A95D8C" w:rsidRDefault="00590D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90D04">
              <w:rPr>
                <w:szCs w:val="24"/>
              </w:rPr>
              <w:t>Recruitment and Randomization</w:t>
            </w:r>
            <w:r>
              <w:rPr>
                <w:szCs w:val="24"/>
              </w:rPr>
              <w:t xml:space="preserve">, </w:t>
            </w:r>
            <w:r w:rsidR="008A70AF" w:rsidRPr="008A70AF">
              <w:rPr>
                <w:szCs w:val="24"/>
              </w:rPr>
              <w:t>Collection and Handling of Data, Sample Size and statistical methods</w:t>
            </w:r>
          </w:p>
        </w:tc>
      </w:tr>
      <w:tr w:rsidR="00C9152A" w:rsidRPr="009C6FD6" w14:paraId="16E363D6" w14:textId="7B3DF9E5" w:rsidTr="497DB1F6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206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70E0596" w:rsidR="00C9152A" w:rsidRPr="00A95D8C" w:rsidRDefault="00D433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5E3D1544" w14:textId="4D42DD44" w:rsidTr="497DB1F6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206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7BFB33E" w:rsidR="00C9152A" w:rsidRPr="00A95D8C" w:rsidRDefault="00590D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90D04">
              <w:rPr>
                <w:szCs w:val="24"/>
              </w:rPr>
              <w:t>Sample Size and statistical methods</w:t>
            </w:r>
          </w:p>
        </w:tc>
      </w:tr>
      <w:tr w:rsidR="00C9152A" w:rsidRPr="009C6FD6" w14:paraId="52CDC73B" w14:textId="46E9F593" w:rsidTr="497DB1F6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206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27AA002" w:rsidR="00C9152A" w:rsidRPr="00A95D8C" w:rsidRDefault="00590D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</w:t>
            </w:r>
          </w:p>
        </w:tc>
      </w:tr>
      <w:tr w:rsidR="00C9152A" w:rsidRPr="009C6FD6" w14:paraId="06E0E11E" w14:textId="568F1822" w:rsidTr="497DB1F6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206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5C8BA65" w:rsidR="00C9152A" w:rsidRPr="00A95D8C" w:rsidRDefault="00A92A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2AD1">
              <w:rPr>
                <w:szCs w:val="24"/>
              </w:rPr>
              <w:t>Collection and Handling of Data</w:t>
            </w:r>
            <w:r>
              <w:rPr>
                <w:szCs w:val="24"/>
              </w:rPr>
              <w:t xml:space="preserve">, </w:t>
            </w:r>
            <w:r w:rsidR="00590D04" w:rsidRPr="00590D04">
              <w:rPr>
                <w:szCs w:val="24"/>
              </w:rPr>
              <w:t>Sample Size and statistical methods</w:t>
            </w:r>
          </w:p>
        </w:tc>
      </w:tr>
      <w:tr w:rsidR="00C9152A" w:rsidRPr="009C6FD6" w14:paraId="147C9813" w14:textId="210963C6" w:rsidTr="497DB1F6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206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895D331" w:rsidR="00C9152A" w:rsidRPr="00A95D8C" w:rsidRDefault="000F282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2829">
              <w:rPr>
                <w:szCs w:val="24"/>
              </w:rPr>
              <w:t>Collection and Handling of Data</w:t>
            </w:r>
            <w:r>
              <w:rPr>
                <w:szCs w:val="24"/>
              </w:rPr>
              <w:t xml:space="preserve">, </w:t>
            </w:r>
            <w:r w:rsidR="00590D04" w:rsidRPr="00590D04">
              <w:rPr>
                <w:szCs w:val="24"/>
              </w:rPr>
              <w:t>Sample Size and statistical methods</w:t>
            </w:r>
          </w:p>
        </w:tc>
      </w:tr>
      <w:tr w:rsidR="00C9152A" w:rsidRPr="009C6FD6" w14:paraId="372A5F35" w14:textId="7F1F04CE" w:rsidTr="497DB1F6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497DB1F6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206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FFCD9F" w14:textId="768DB7DA" w:rsidR="00D86B53" w:rsidRPr="00A95D8C" w:rsidRDefault="00027D3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27D34">
              <w:rPr>
                <w:szCs w:val="24"/>
              </w:rPr>
              <w:t>Recruitment and baseline characteristics</w:t>
            </w:r>
          </w:p>
        </w:tc>
      </w:tr>
      <w:tr w:rsidR="00D86B53" w:rsidRPr="009C6FD6" w14:paraId="43285D40" w14:textId="4A800CD3" w:rsidTr="497DB1F6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206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E2E1DAB" w:rsidR="00D86B53" w:rsidRPr="00A95D8C" w:rsidRDefault="00027D3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27D34">
              <w:rPr>
                <w:szCs w:val="24"/>
              </w:rPr>
              <w:t>Recruitment and baseline characteristics</w:t>
            </w:r>
          </w:p>
        </w:tc>
      </w:tr>
      <w:tr w:rsidR="00D86B53" w:rsidRPr="009C6FD6" w14:paraId="16B37113" w14:textId="113A4367" w:rsidTr="497DB1F6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206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AD0CB44" w:rsidR="00D86B53" w:rsidRPr="00A95D8C" w:rsidRDefault="00027D3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2829">
              <w:rPr>
                <w:szCs w:val="24"/>
              </w:rPr>
              <w:t>Collection and Handling of Data</w:t>
            </w:r>
            <w:r>
              <w:rPr>
                <w:szCs w:val="24"/>
              </w:rPr>
              <w:t xml:space="preserve">, </w:t>
            </w:r>
            <w:r w:rsidRPr="00590D04">
              <w:rPr>
                <w:szCs w:val="24"/>
              </w:rPr>
              <w:t>Sample Size and statistical methods</w:t>
            </w:r>
            <w:r>
              <w:rPr>
                <w:szCs w:val="24"/>
              </w:rPr>
              <w:t xml:space="preserve">, </w:t>
            </w:r>
            <w:r w:rsidRPr="00027D34">
              <w:rPr>
                <w:szCs w:val="24"/>
              </w:rPr>
              <w:t>Recruitment and baseline characteristics</w:t>
            </w:r>
          </w:p>
        </w:tc>
      </w:tr>
      <w:tr w:rsidR="00D86B53" w:rsidRPr="009C6FD6" w14:paraId="42D233B6" w14:textId="2A9A617E" w:rsidTr="497DB1F6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206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1D7665B" w:rsidR="00D86B53" w:rsidRPr="00A95D8C" w:rsidRDefault="00D4332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D86B53" w:rsidRPr="009C6FD6" w14:paraId="2AF8086A" w14:textId="73D3CF27" w:rsidTr="497DB1F6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206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4CECCDF" w:rsidR="00D86B53" w:rsidRPr="00A95D8C" w:rsidRDefault="00027D3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27D34">
              <w:rPr>
                <w:szCs w:val="24"/>
              </w:rPr>
              <w:t>Recruitment and baseline characteristics</w:t>
            </w:r>
          </w:p>
        </w:tc>
      </w:tr>
      <w:tr w:rsidR="00D86B53" w:rsidRPr="009C6FD6" w14:paraId="386E3BBC" w14:textId="7C5B2D54" w:rsidTr="497DB1F6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206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3E084ED" w:rsidR="00D86B53" w:rsidRPr="00641E6B" w:rsidRDefault="00027D3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027D34">
              <w:rPr>
                <w:szCs w:val="24"/>
              </w:rPr>
              <w:t>Recruitment and baseline characteristics</w:t>
            </w:r>
            <w:r w:rsidR="00867465">
              <w:rPr>
                <w:szCs w:val="24"/>
              </w:rPr>
              <w:t xml:space="preserve">, </w:t>
            </w:r>
            <w:r w:rsidR="00641E6B" w:rsidRPr="00641E6B">
              <w:rPr>
                <w:szCs w:val="24"/>
              </w:rPr>
              <w:t>Patient characteristics</w:t>
            </w:r>
          </w:p>
        </w:tc>
      </w:tr>
      <w:tr w:rsidR="00D86B53" w:rsidRPr="009C6FD6" w14:paraId="2B55E115" w14:textId="45706436" w:rsidTr="497DB1F6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206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C052F8D" w:rsidR="00D86B53" w:rsidRPr="00A95D8C" w:rsidRDefault="00A47CA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0B48B7">
              <w:rPr>
                <w:szCs w:val="24"/>
              </w:rPr>
              <w:t>8</w:t>
            </w:r>
          </w:p>
        </w:tc>
      </w:tr>
      <w:tr w:rsidR="00D86B53" w:rsidRPr="009C6FD6" w14:paraId="7F3E7327" w14:textId="27421A4F" w:rsidTr="497DB1F6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206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919E16" w14:textId="3AE73A97" w:rsidR="00D86B53" w:rsidRDefault="00AB0B2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</w:t>
            </w:r>
          </w:p>
          <w:p w14:paraId="4B42C403" w14:textId="77777777" w:rsidR="00746C36" w:rsidRDefault="00746C3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0949FB29" w14:textId="77777777" w:rsidR="00746C36" w:rsidRDefault="00746C3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691593F4" w14:textId="77777777" w:rsidR="00746C36" w:rsidRDefault="00746C3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58118257" w:rsidR="00746C36" w:rsidRDefault="00746C3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D86B53" w:rsidRPr="009C6FD6" w14:paraId="327AC6C8" w14:textId="20C5572A" w:rsidTr="497DB1F6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206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EEAA925" w:rsidR="00D86B53" w:rsidRPr="00A95D8C" w:rsidRDefault="00AB0B2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27D34">
              <w:rPr>
                <w:szCs w:val="24"/>
              </w:rPr>
              <w:t>Recruitment and baseline characteristics</w:t>
            </w:r>
            <w:r w:rsidR="00746C36">
              <w:rPr>
                <w:szCs w:val="24"/>
              </w:rPr>
              <w:t>, Figure 1</w:t>
            </w:r>
          </w:p>
        </w:tc>
      </w:tr>
      <w:tr w:rsidR="00D86B53" w:rsidRPr="009C6FD6" w14:paraId="66A23BAA" w14:textId="1A149A45" w:rsidTr="497DB1F6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206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F86D54F" w:rsidR="00D86B53" w:rsidRPr="00A95D8C" w:rsidRDefault="00AB0B2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</w:t>
            </w:r>
          </w:p>
        </w:tc>
      </w:tr>
      <w:tr w:rsidR="00D86B53" w:rsidRPr="009C6FD6" w14:paraId="0A2B83EB" w14:textId="768FF2FF" w:rsidTr="497DB1F6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750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497DB1F6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206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A042A79" w:rsidR="00D86B53" w:rsidRPr="00A95D8C" w:rsidRDefault="00AB0B2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</w:t>
            </w:r>
          </w:p>
        </w:tc>
      </w:tr>
      <w:tr w:rsidR="00D86B53" w:rsidRPr="009C6FD6" w14:paraId="19B1801F" w14:textId="22DDA5ED" w:rsidTr="497DB1F6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206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C276E41" w:rsidR="00D86B53" w:rsidRPr="00A95D8C" w:rsidRDefault="003C2C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</w:t>
            </w:r>
            <w:r w:rsidR="00552713">
              <w:rPr>
                <w:szCs w:val="24"/>
              </w:rPr>
              <w:t xml:space="preserve"> 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9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06FE8"/>
    <w:multiLevelType w:val="hybridMultilevel"/>
    <w:tmpl w:val="6374D7B4"/>
    <w:lvl w:ilvl="0" w:tplc="98186C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876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2C00"/>
    <w:rsid w:val="00027D34"/>
    <w:rsid w:val="000836BE"/>
    <w:rsid w:val="00083F10"/>
    <w:rsid w:val="000B48B7"/>
    <w:rsid w:val="000F2829"/>
    <w:rsid w:val="00141134"/>
    <w:rsid w:val="001576A7"/>
    <w:rsid w:val="00192509"/>
    <w:rsid w:val="001A1966"/>
    <w:rsid w:val="001D66E4"/>
    <w:rsid w:val="001E62A7"/>
    <w:rsid w:val="0020352E"/>
    <w:rsid w:val="002659E4"/>
    <w:rsid w:val="002C15ED"/>
    <w:rsid w:val="00333A80"/>
    <w:rsid w:val="003734CC"/>
    <w:rsid w:val="00387B65"/>
    <w:rsid w:val="003C2C88"/>
    <w:rsid w:val="003E1AF2"/>
    <w:rsid w:val="003F37FF"/>
    <w:rsid w:val="004305CB"/>
    <w:rsid w:val="00474B39"/>
    <w:rsid w:val="00493BF3"/>
    <w:rsid w:val="004C09DE"/>
    <w:rsid w:val="004E190D"/>
    <w:rsid w:val="005309D6"/>
    <w:rsid w:val="00542525"/>
    <w:rsid w:val="00552713"/>
    <w:rsid w:val="00590D04"/>
    <w:rsid w:val="00592EAE"/>
    <w:rsid w:val="005D3923"/>
    <w:rsid w:val="005E6CCE"/>
    <w:rsid w:val="005F5B28"/>
    <w:rsid w:val="006113B4"/>
    <w:rsid w:val="00641E6B"/>
    <w:rsid w:val="00644174"/>
    <w:rsid w:val="006F402A"/>
    <w:rsid w:val="00715DC2"/>
    <w:rsid w:val="00717D29"/>
    <w:rsid w:val="00746C36"/>
    <w:rsid w:val="00761A9F"/>
    <w:rsid w:val="0076583E"/>
    <w:rsid w:val="007D4228"/>
    <w:rsid w:val="007D46A1"/>
    <w:rsid w:val="007F523F"/>
    <w:rsid w:val="00867465"/>
    <w:rsid w:val="008A70AF"/>
    <w:rsid w:val="00975F81"/>
    <w:rsid w:val="0099686C"/>
    <w:rsid w:val="009B248A"/>
    <w:rsid w:val="009D42D6"/>
    <w:rsid w:val="00A0209E"/>
    <w:rsid w:val="00A26180"/>
    <w:rsid w:val="00A47CAF"/>
    <w:rsid w:val="00A92AD1"/>
    <w:rsid w:val="00AB0B20"/>
    <w:rsid w:val="00AF2F35"/>
    <w:rsid w:val="00AF383A"/>
    <w:rsid w:val="00B75354"/>
    <w:rsid w:val="00B94774"/>
    <w:rsid w:val="00BF1BCB"/>
    <w:rsid w:val="00C02A2D"/>
    <w:rsid w:val="00C23454"/>
    <w:rsid w:val="00C543A5"/>
    <w:rsid w:val="00C716BB"/>
    <w:rsid w:val="00C901FC"/>
    <w:rsid w:val="00C9152A"/>
    <w:rsid w:val="00C955D5"/>
    <w:rsid w:val="00CA3502"/>
    <w:rsid w:val="00CF759C"/>
    <w:rsid w:val="00D214C2"/>
    <w:rsid w:val="00D4332F"/>
    <w:rsid w:val="00D5627A"/>
    <w:rsid w:val="00D56598"/>
    <w:rsid w:val="00D72384"/>
    <w:rsid w:val="00D86B53"/>
    <w:rsid w:val="00DB5D01"/>
    <w:rsid w:val="00DD47F8"/>
    <w:rsid w:val="00E66541"/>
    <w:rsid w:val="00E72327"/>
    <w:rsid w:val="00F00E27"/>
    <w:rsid w:val="00F167DB"/>
    <w:rsid w:val="00F22C36"/>
    <w:rsid w:val="00F362E7"/>
    <w:rsid w:val="00F3689F"/>
    <w:rsid w:val="00F47E52"/>
    <w:rsid w:val="00F651FA"/>
    <w:rsid w:val="00F87615"/>
    <w:rsid w:val="00FF53F9"/>
    <w:rsid w:val="00FF5F5C"/>
    <w:rsid w:val="1350D652"/>
    <w:rsid w:val="1787825A"/>
    <w:rsid w:val="2897034B"/>
    <w:rsid w:val="2D8FE855"/>
    <w:rsid w:val="4301708E"/>
    <w:rsid w:val="493207A9"/>
    <w:rsid w:val="497DB1F6"/>
    <w:rsid w:val="540A4E01"/>
    <w:rsid w:val="639AB700"/>
    <w:rsid w:val="6E4E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15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15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15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15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eTabelle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rd"/>
    <w:next w:val="Stand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bsatz-Standardschriftar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consort-spirit.org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7031388-3122-4f02-b3b5-65b138633857" xsi:nil="true"/>
    <lcf76f155ced4ddcb4097134ff3c332f xmlns="349cf8d4-f102-4a1c-9744-2f4d15809e28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112D32F7EF5446AC891FA50D704D09" ma:contentTypeVersion="10" ma:contentTypeDescription="Ein neues Dokument erstellen." ma:contentTypeScope="" ma:versionID="a309e715ad0fd88b8853fb8d76a29e3a">
  <xsd:schema xmlns:xsd="http://www.w3.org/2001/XMLSchema" xmlns:xs="http://www.w3.org/2001/XMLSchema" xmlns:p="http://schemas.microsoft.com/office/2006/metadata/properties" xmlns:ns2="349cf8d4-f102-4a1c-9744-2f4d15809e28" xmlns:ns3="07031388-3122-4f02-b3b5-65b138633857" targetNamespace="http://schemas.microsoft.com/office/2006/metadata/properties" ma:root="true" ma:fieldsID="cf647c11870bb82a890496e036bd9de1" ns2:_="" ns3:_="">
    <xsd:import namespace="349cf8d4-f102-4a1c-9744-2f4d15809e28"/>
    <xsd:import namespace="07031388-3122-4f02-b3b5-65b1386338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cf8d4-f102-4a1c-9744-2f4d15809e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06f701f4-6f0b-48a6-98d7-bf51d7812fb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31388-3122-4f02-b3b5-65b13863385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f7db138-f936-4518-b3e1-be57900cc98d}" ma:internalName="TaxCatchAll" ma:showField="CatchAllData" ma:web="07031388-3122-4f02-b3b5-65b1386338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07031388-3122-4f02-b3b5-65b138633857"/>
    <ds:schemaRef ds:uri="349cf8d4-f102-4a1c-9744-2f4d15809e28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7CF441E-2EC8-414E-A612-1D8C6F772F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9cf8d4-f102-4a1c-9744-2f4d15809e28"/>
    <ds:schemaRef ds:uri="07031388-3122-4f02-b3b5-65b1386338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6</Words>
  <Characters>7095</Characters>
  <Application>Microsoft Office Word</Application>
  <DocSecurity>0</DocSecurity>
  <Lines>59</Lines>
  <Paragraphs>16</Paragraphs>
  <ScaleCrop>false</ScaleCrop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ukas Schramm</cp:lastModifiedBy>
  <cp:revision>68</cp:revision>
  <dcterms:created xsi:type="dcterms:W3CDTF">2026-01-28T14:17:00Z</dcterms:created>
  <dcterms:modified xsi:type="dcterms:W3CDTF">2026-03-0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12D32F7EF5446AC891FA50D704D09</vt:lpwstr>
  </property>
  <property fmtid="{D5CDD505-2E9C-101B-9397-08002B2CF9AE}" pid="3" name="MediaServiceImageTags">
    <vt:lpwstr/>
  </property>
</Properties>
</file>